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DA7F3" w14:textId="77777777" w:rsidR="00294154" w:rsidRPr="00FF19DD" w:rsidRDefault="00294154" w:rsidP="00EC5626">
      <w:pPr>
        <w:pStyle w:val="Overskrift2"/>
      </w:pPr>
      <w:r w:rsidRPr="00FF19DD">
        <w:t xml:space="preserve">Interview and Observational Guide </w:t>
      </w:r>
    </w:p>
    <w:p w14:paraId="0EF83417" w14:textId="2EBDCD60" w:rsidR="00EC5626" w:rsidRPr="00FF19DD" w:rsidRDefault="00294154" w:rsidP="00EC5626">
      <w:r w:rsidRPr="00FF19DD">
        <w:t xml:space="preserve">(Translated from </w:t>
      </w:r>
      <w:r w:rsidR="00EC5626" w:rsidRPr="00FF19DD">
        <w:t xml:space="preserve">original Norwegian version) </w:t>
      </w:r>
    </w:p>
    <w:p w14:paraId="4857263E" w14:textId="77777777" w:rsidR="00EC5626" w:rsidRPr="00FF19DD" w:rsidRDefault="00294154" w:rsidP="00EC5626">
      <w:pPr>
        <w:pStyle w:val="Overskrift3"/>
      </w:pPr>
      <w:r w:rsidRPr="00FF19DD">
        <w:t>I</w:t>
      </w:r>
      <w:r w:rsidRPr="00FF19DD">
        <w:t>nformation Provided to Participants Before Observations</w:t>
      </w:r>
    </w:p>
    <w:p w14:paraId="12A1EC90" w14:textId="16F21A83" w:rsidR="00954D53" w:rsidRPr="00FF19DD" w:rsidRDefault="00294154" w:rsidP="00EC5626">
      <w:r w:rsidRPr="00FF19DD">
        <w:t>Brief oral information will be given about the study and the think</w:t>
      </w:r>
      <w:r w:rsidRPr="00FF19DD">
        <w:noBreakHyphen/>
        <w:t>aloud method.</w:t>
      </w:r>
    </w:p>
    <w:p w14:paraId="3FC28FED" w14:textId="6519F7F4" w:rsidR="00294154" w:rsidRPr="00FF19DD" w:rsidRDefault="00FF19DD" w:rsidP="00EC5626">
      <w:r w:rsidRPr="00FF19DD">
        <w:t>Participants</w:t>
      </w:r>
      <w:r w:rsidR="00294154" w:rsidRPr="00FF19DD">
        <w:t xml:space="preserve"> will be informed:</w:t>
      </w:r>
    </w:p>
    <w:p w14:paraId="2618549C" w14:textId="5CEC059C" w:rsidR="00294154" w:rsidRPr="00FF19DD" w:rsidRDefault="00294154" w:rsidP="00EC5626">
      <w:r w:rsidRPr="00FF19DD">
        <w:t xml:space="preserve">“Tell me everything you do and think. Don’t worry about planning what to say or clarifying your thoughts. I want to hear your thinking </w:t>
      </w:r>
      <w:r w:rsidR="00BC6B17" w:rsidRPr="00FF19DD">
        <w:t>continuously, unfiltered</w:t>
      </w:r>
      <w:r w:rsidRPr="00FF19DD">
        <w:t xml:space="preserve"> and uninterrupted.”</w:t>
      </w:r>
    </w:p>
    <w:p w14:paraId="0E72B287" w14:textId="77777777" w:rsidR="00294154" w:rsidRPr="00FF19DD" w:rsidRDefault="00294154" w:rsidP="00EC5626">
      <w:r w:rsidRPr="00FF19DD">
        <w:t>“If you need time to think, that’s fine—just tell me what you were thinking about as soon as possible.”</w:t>
      </w:r>
    </w:p>
    <w:p w14:paraId="61378DF4" w14:textId="77777777" w:rsidR="00294154" w:rsidRPr="00FF19DD" w:rsidRDefault="00294154" w:rsidP="00EC5626">
      <w:r w:rsidRPr="00FF19DD">
        <w:t>“If you are silent for too long, I will say ‘please keep talking’ to remind you to think aloud.”</w:t>
      </w:r>
    </w:p>
    <w:p w14:paraId="2B4DAA3A" w14:textId="77777777" w:rsidR="00294154" w:rsidRPr="00FF19DD" w:rsidRDefault="00294154" w:rsidP="00EC5626">
      <w:r w:rsidRPr="00FF19DD">
        <w:t>“This is an exploratory study. My intention is not to evaluate your thinking or explanations, but to learn about your thought processes as you carry out your tasks.”</w:t>
      </w:r>
    </w:p>
    <w:p w14:paraId="0F856E89" w14:textId="79A3180E" w:rsidR="00EC5626" w:rsidRPr="00FF19DD" w:rsidRDefault="00294154" w:rsidP="00CD6116">
      <w:r w:rsidRPr="00FF19DD">
        <w:t>Participants will also receive a demonstration/explanation of the audio recording process. Information about consent, the right to withdraw, confidentiality within the project, and mutual confidentiality between participants will be repeated.</w:t>
      </w:r>
    </w:p>
    <w:p w14:paraId="4C01F19B" w14:textId="2C60B9BF" w:rsidR="00294154" w:rsidRPr="00FF19DD" w:rsidRDefault="00294154" w:rsidP="00E438A5">
      <w:pPr>
        <w:pStyle w:val="Overskrift3"/>
      </w:pPr>
      <w:r w:rsidRPr="00FF19DD">
        <w:t xml:space="preserve">General </w:t>
      </w:r>
      <w:r w:rsidR="00FF19DD" w:rsidRPr="00FF19DD">
        <w:t>Prompt</w:t>
      </w:r>
      <w:r w:rsidRPr="00FF19DD">
        <w:t xml:space="preserve"> for Observations</w:t>
      </w:r>
    </w:p>
    <w:p w14:paraId="019EB741" w14:textId="77777777" w:rsidR="00294154" w:rsidRPr="00FF19DD" w:rsidRDefault="00294154" w:rsidP="00EC5626">
      <w:r w:rsidRPr="00FF19DD">
        <w:t>“Can you continue thinking aloud?”</w:t>
      </w:r>
    </w:p>
    <w:p w14:paraId="40E8FA53" w14:textId="77777777" w:rsidR="00294154" w:rsidRPr="00FF19DD" w:rsidRDefault="00294154" w:rsidP="00EC5626">
      <w:r w:rsidRPr="00FF19DD">
        <w:t>“What do you think about this situation?”</w:t>
      </w:r>
    </w:p>
    <w:p w14:paraId="4482ED51" w14:textId="182C4E05" w:rsidR="00E438A5" w:rsidRPr="00FF19DD" w:rsidRDefault="00294154" w:rsidP="00EC5626">
      <w:r w:rsidRPr="00FF19DD">
        <w:t>“Can you elaborate on your reasoning?”</w:t>
      </w:r>
    </w:p>
    <w:p w14:paraId="718C08B5" w14:textId="3401627A" w:rsidR="00E438A5" w:rsidRPr="00FF19DD" w:rsidRDefault="00E438A5" w:rsidP="00E438A5">
      <w:pPr>
        <w:pStyle w:val="Overskrift3"/>
      </w:pPr>
      <w:r w:rsidRPr="00FF19DD">
        <w:t xml:space="preserve">Observational guide </w:t>
      </w:r>
    </w:p>
    <w:p w14:paraId="336E88A0" w14:textId="77777777" w:rsidR="00294154" w:rsidRPr="00FF19DD" w:rsidRDefault="00294154" w:rsidP="00E438A5">
      <w:pPr>
        <w:pStyle w:val="Overskrift4"/>
      </w:pPr>
      <w:r w:rsidRPr="00FF19DD">
        <w:t>Preparation Phase</w:t>
      </w:r>
    </w:p>
    <w:p w14:paraId="327C22CA" w14:textId="77777777" w:rsidR="00294154" w:rsidRPr="00FF19DD" w:rsidRDefault="00294154" w:rsidP="00EC5626">
      <w:r w:rsidRPr="00FF19DD">
        <w:t>Where do they retrieve information from? How easy is it to find?</w:t>
      </w:r>
    </w:p>
    <w:p w14:paraId="5F4F6FDB" w14:textId="350B3CD9" w:rsidR="00294154" w:rsidRPr="00FF19DD" w:rsidRDefault="00294154" w:rsidP="00EC5626">
      <w:r w:rsidRPr="00FF19DD">
        <w:t>What is the perceived usefulness of the information presented?</w:t>
      </w:r>
    </w:p>
    <w:p w14:paraId="0583018C" w14:textId="77777777" w:rsidR="00294154" w:rsidRPr="00FF19DD" w:rsidRDefault="00294154" w:rsidP="00EC5626">
      <w:r w:rsidRPr="00FF19DD">
        <w:t>How do they use the information during preparation?</w:t>
      </w:r>
    </w:p>
    <w:p w14:paraId="0DDF1B4C" w14:textId="77777777" w:rsidR="00294154" w:rsidRPr="00FF19DD" w:rsidRDefault="00294154" w:rsidP="00EC5626">
      <w:r w:rsidRPr="00FF19DD">
        <w:t>Which information is emphasized in their assessments?</w:t>
      </w:r>
    </w:p>
    <w:p w14:paraId="4326F85E" w14:textId="4030D2D8" w:rsidR="00294154" w:rsidRPr="00FF19DD" w:rsidRDefault="00294154" w:rsidP="00EC5626">
      <w:r w:rsidRPr="00FF19DD">
        <w:t xml:space="preserve">How do they interpret the information/results before the </w:t>
      </w:r>
      <w:r w:rsidR="00E438A5" w:rsidRPr="00FF19DD">
        <w:t>well-child visit</w:t>
      </w:r>
      <w:r w:rsidRPr="00FF19DD">
        <w:t>?</w:t>
      </w:r>
    </w:p>
    <w:p w14:paraId="0A52ACE4" w14:textId="6CDC366A" w:rsidR="00E438A5" w:rsidRPr="00FF19DD" w:rsidRDefault="00294154" w:rsidP="00EC5626">
      <w:r w:rsidRPr="00FF19DD">
        <w:t>What is different now compared to before using parent</w:t>
      </w:r>
      <w:r w:rsidRPr="00FF19DD">
        <w:noBreakHyphen/>
        <w:t xml:space="preserve">completed </w:t>
      </w:r>
      <w:r w:rsidR="00E438A5" w:rsidRPr="00FF19DD">
        <w:t>online</w:t>
      </w:r>
      <w:r w:rsidRPr="00FF19DD">
        <w:t xml:space="preserve"> screening </w:t>
      </w:r>
      <w:r w:rsidR="00E438A5" w:rsidRPr="00FF19DD">
        <w:t>tools</w:t>
      </w:r>
      <w:r w:rsidRPr="00FF19DD">
        <w:t>?</w:t>
      </w:r>
    </w:p>
    <w:p w14:paraId="7AC45F77" w14:textId="4456C0B8" w:rsidR="00294154" w:rsidRPr="00FF19DD" w:rsidRDefault="00294154" w:rsidP="00E438A5">
      <w:pPr>
        <w:pStyle w:val="Overskrift4"/>
      </w:pPr>
      <w:r w:rsidRPr="00FF19DD">
        <w:t xml:space="preserve">During the </w:t>
      </w:r>
      <w:r w:rsidR="00E438A5" w:rsidRPr="00FF19DD">
        <w:t>Well-Child Visit</w:t>
      </w:r>
    </w:p>
    <w:p w14:paraId="5A8F5B81" w14:textId="24642CD1" w:rsidR="00294154" w:rsidRPr="00FF19DD" w:rsidRDefault="00294154" w:rsidP="00EC5626">
      <w:r w:rsidRPr="00FF19DD">
        <w:t xml:space="preserve">How is the available information used—or not used—during the </w:t>
      </w:r>
      <w:r w:rsidR="00E438A5" w:rsidRPr="00FF19DD">
        <w:t>well-child visit</w:t>
      </w:r>
      <w:r w:rsidRPr="00FF19DD">
        <w:t>?</w:t>
      </w:r>
    </w:p>
    <w:p w14:paraId="48B646B2" w14:textId="30053956" w:rsidR="00294154" w:rsidRPr="00FF19DD" w:rsidRDefault="00294154" w:rsidP="00EC5626">
      <w:r w:rsidRPr="00FF19DD">
        <w:t xml:space="preserve">Do the findings in the </w:t>
      </w:r>
      <w:r w:rsidR="00E438A5" w:rsidRPr="00FF19DD">
        <w:t>well-child visit</w:t>
      </w:r>
      <w:r w:rsidRPr="00FF19DD">
        <w:t xml:space="preserve"> align with the </w:t>
      </w:r>
      <w:r w:rsidR="00E438A5" w:rsidRPr="00FF19DD">
        <w:t>screening</w:t>
      </w:r>
      <w:r w:rsidRPr="00FF19DD">
        <w:t xml:space="preserve"> responses?</w:t>
      </w:r>
    </w:p>
    <w:p w14:paraId="13C2E48C" w14:textId="7ED2F56B" w:rsidR="00294154" w:rsidRPr="00FF19DD" w:rsidRDefault="00294154" w:rsidP="00EC5626">
      <w:r w:rsidRPr="00FF19DD">
        <w:t xml:space="preserve">Which information is emphasized during the </w:t>
      </w:r>
      <w:r w:rsidR="00E438A5" w:rsidRPr="00FF19DD">
        <w:t>well-child visit</w:t>
      </w:r>
      <w:r w:rsidRPr="00FF19DD">
        <w:t>?</w:t>
      </w:r>
    </w:p>
    <w:p w14:paraId="36C68615" w14:textId="72DB9096" w:rsidR="00294154" w:rsidRPr="00FF19DD" w:rsidRDefault="00294154" w:rsidP="00EC5626">
      <w:r w:rsidRPr="00FF19DD">
        <w:t xml:space="preserve">How do the </w:t>
      </w:r>
      <w:r w:rsidR="00E438A5" w:rsidRPr="00FF19DD">
        <w:t>online screening tool</w:t>
      </w:r>
      <w:r w:rsidRPr="00FF19DD">
        <w:t xml:space="preserve"> influence communication between parents and the</w:t>
      </w:r>
      <w:r w:rsidR="00E438A5" w:rsidRPr="00FF19DD">
        <w:t xml:space="preserve"> public health</w:t>
      </w:r>
      <w:r w:rsidRPr="00FF19DD">
        <w:t xml:space="preserve"> nurse?</w:t>
      </w:r>
    </w:p>
    <w:p w14:paraId="7912A872" w14:textId="3B7BE28E" w:rsidR="00294154" w:rsidRPr="00FF19DD" w:rsidRDefault="00294154" w:rsidP="00EC5626">
      <w:r w:rsidRPr="00FF19DD">
        <w:lastRenderedPageBreak/>
        <w:t xml:space="preserve">When accessible: Are </w:t>
      </w:r>
      <w:r w:rsidR="00E438A5" w:rsidRPr="00FF19DD">
        <w:t>screening</w:t>
      </w:r>
      <w:r w:rsidRPr="00FF19DD">
        <w:t xml:space="preserve"> data used during the </w:t>
      </w:r>
      <w:r w:rsidR="00E438A5" w:rsidRPr="00FF19DD">
        <w:t>well-child visit</w:t>
      </w:r>
      <w:r w:rsidRPr="00FF19DD">
        <w:t>?</w:t>
      </w:r>
    </w:p>
    <w:p w14:paraId="5BD50EEE" w14:textId="27302F85" w:rsidR="00294154" w:rsidRPr="00FF19DD" w:rsidRDefault="00294154" w:rsidP="00EC5626">
      <w:r w:rsidRPr="00FF19DD">
        <w:t xml:space="preserve">If so, how are </w:t>
      </w:r>
      <w:r w:rsidR="00E438A5" w:rsidRPr="00FF19DD">
        <w:t>online</w:t>
      </w:r>
      <w:r w:rsidRPr="00FF19DD">
        <w:t xml:space="preserve"> screening results communicated to families?</w:t>
      </w:r>
    </w:p>
    <w:p w14:paraId="31EC230D" w14:textId="03C25D85" w:rsidR="00146BBE" w:rsidRPr="00FF19DD" w:rsidRDefault="00294154" w:rsidP="00EC5626">
      <w:r w:rsidRPr="00FF19DD">
        <w:t xml:space="preserve">Do families bring up the </w:t>
      </w:r>
      <w:r w:rsidR="00E438A5" w:rsidRPr="00FF19DD">
        <w:t>screening</w:t>
      </w:r>
      <w:r w:rsidRPr="00FF19DD">
        <w:t xml:space="preserve"> themselves?</w:t>
      </w:r>
    </w:p>
    <w:p w14:paraId="17727D87" w14:textId="77777777" w:rsidR="00146BBE" w:rsidRPr="00FF19DD" w:rsidRDefault="00146BBE" w:rsidP="00146BBE">
      <w:pPr>
        <w:pStyle w:val="Overskrift4"/>
      </w:pPr>
      <w:r w:rsidRPr="00FF19DD">
        <w:t xml:space="preserve">Post-visit tasks </w:t>
      </w:r>
    </w:p>
    <w:p w14:paraId="598D41D5" w14:textId="447F6E35" w:rsidR="00294154" w:rsidRPr="00FF19DD" w:rsidRDefault="00294154" w:rsidP="00EC5626">
      <w:r w:rsidRPr="00FF19DD">
        <w:t xml:space="preserve">Which information is emphasized in decisions made after the </w:t>
      </w:r>
      <w:r w:rsidR="006F0546" w:rsidRPr="00FF19DD">
        <w:t>well-child visit</w:t>
      </w:r>
      <w:r w:rsidRPr="00FF19DD">
        <w:t>?</w:t>
      </w:r>
    </w:p>
    <w:p w14:paraId="1B237A92" w14:textId="0A252F49" w:rsidR="00294154" w:rsidRPr="00FF19DD" w:rsidRDefault="00294154" w:rsidP="00EC5626">
      <w:r w:rsidRPr="00FF19DD">
        <w:t>Is information from the</w:t>
      </w:r>
      <w:r w:rsidR="006F0546" w:rsidRPr="00FF19DD">
        <w:t xml:space="preserve"> online</w:t>
      </w:r>
      <w:r w:rsidRPr="00FF19DD">
        <w:t xml:space="preserve"> </w:t>
      </w:r>
      <w:r w:rsidR="006F0546" w:rsidRPr="00FF19DD">
        <w:t>screening tool</w:t>
      </w:r>
      <w:r w:rsidRPr="00FF19DD">
        <w:t xml:space="preserve"> used?</w:t>
      </w:r>
    </w:p>
    <w:p w14:paraId="3B2205FC" w14:textId="404893CA" w:rsidR="00294154" w:rsidRPr="00FF19DD" w:rsidRDefault="00294154" w:rsidP="00EC5626">
      <w:r w:rsidRPr="00FF19DD">
        <w:t xml:space="preserve">Are additional actions or interventions initiated based on </w:t>
      </w:r>
      <w:r w:rsidR="006F0546" w:rsidRPr="00FF19DD">
        <w:t>screening</w:t>
      </w:r>
      <w:r w:rsidRPr="00FF19DD">
        <w:t xml:space="preserve"> results?</w:t>
      </w:r>
    </w:p>
    <w:p w14:paraId="234C714F" w14:textId="77777777" w:rsidR="00294154" w:rsidRPr="00FF19DD" w:rsidRDefault="00294154" w:rsidP="00EC5626">
      <w:r w:rsidRPr="00FF19DD">
        <w:t>Collaboration with colleagues or other partners: Which information is emphasized?</w:t>
      </w:r>
    </w:p>
    <w:p w14:paraId="46A3B898" w14:textId="51A33CFE" w:rsidR="00294154" w:rsidRPr="00FF19DD" w:rsidRDefault="00294154" w:rsidP="00EC5626">
      <w:r w:rsidRPr="00FF19DD">
        <w:t xml:space="preserve">What is documented after the </w:t>
      </w:r>
      <w:r w:rsidR="006F0546" w:rsidRPr="00FF19DD">
        <w:t>well-child visit</w:t>
      </w:r>
      <w:r w:rsidRPr="00FF19DD">
        <w:t>, and where is it documented?</w:t>
      </w:r>
    </w:p>
    <w:p w14:paraId="6A131B9B" w14:textId="56CFC6F6" w:rsidR="006F0546" w:rsidRPr="00FF19DD" w:rsidRDefault="00294154" w:rsidP="00CD6116">
      <w:r w:rsidRPr="00FF19DD">
        <w:t>Who has access to the information, or who is it forwarded to?</w:t>
      </w:r>
    </w:p>
    <w:p w14:paraId="7638BCB8" w14:textId="77777777" w:rsidR="00146BBE" w:rsidRPr="00FF19DD" w:rsidRDefault="00146BBE" w:rsidP="00CD6116"/>
    <w:p w14:paraId="5D21F371" w14:textId="77777777" w:rsidR="00294154" w:rsidRPr="00FF19DD" w:rsidRDefault="00294154" w:rsidP="006F0546">
      <w:pPr>
        <w:pStyle w:val="Overskrift3"/>
      </w:pPr>
      <w:r w:rsidRPr="00FF19DD">
        <w:t>Interview Guide</w:t>
      </w:r>
    </w:p>
    <w:p w14:paraId="7A8511E9" w14:textId="77777777" w:rsidR="00294154" w:rsidRPr="00FF19DD" w:rsidRDefault="00294154" w:rsidP="006F0546">
      <w:pPr>
        <w:pStyle w:val="Overskrift4"/>
      </w:pPr>
      <w:r w:rsidRPr="00FF19DD">
        <w:t>Introduction</w:t>
      </w:r>
    </w:p>
    <w:p w14:paraId="0875E6B4" w14:textId="4360255E" w:rsidR="00051AAA" w:rsidRPr="00FF19DD" w:rsidRDefault="00294154" w:rsidP="00EC5626">
      <w:r w:rsidRPr="00FF19DD">
        <w:t>Brief oral information about the study. Demonstration/explanation of audio recording. Information about consent, the right to withdraw, confidentiality within the project, and mutual confidentiality. Expected duration: approximately 45 minutes.</w:t>
      </w:r>
    </w:p>
    <w:p w14:paraId="35928603" w14:textId="77777777" w:rsidR="00294154" w:rsidRPr="00FF19DD" w:rsidRDefault="00294154" w:rsidP="00051AAA">
      <w:pPr>
        <w:pStyle w:val="Overskrift4"/>
      </w:pPr>
      <w:r w:rsidRPr="00FF19DD">
        <w:t>General Probing Questions</w:t>
      </w:r>
    </w:p>
    <w:p w14:paraId="512C0066" w14:textId="77777777" w:rsidR="00294154" w:rsidRPr="00FF19DD" w:rsidRDefault="00294154" w:rsidP="00EC5626">
      <w:r w:rsidRPr="00FF19DD">
        <w:t>“When you say…, do you mean…?”</w:t>
      </w:r>
    </w:p>
    <w:p w14:paraId="201824B2" w14:textId="77777777" w:rsidR="00294154" w:rsidRPr="00FF19DD" w:rsidRDefault="00294154" w:rsidP="00EC5626">
      <w:r w:rsidRPr="00FF19DD">
        <w:t>“Is it the case that…?”</w:t>
      </w:r>
    </w:p>
    <w:p w14:paraId="594479C2" w14:textId="77777777" w:rsidR="00294154" w:rsidRPr="00FF19DD" w:rsidRDefault="00294154" w:rsidP="00EC5626">
      <w:r w:rsidRPr="00FF19DD">
        <w:t>“In other words, can we say that…?”</w:t>
      </w:r>
    </w:p>
    <w:p w14:paraId="32FFF10D" w14:textId="77777777" w:rsidR="00294154" w:rsidRPr="00FF19DD" w:rsidRDefault="00294154" w:rsidP="00EC5626">
      <w:r w:rsidRPr="00FF19DD">
        <w:t>“How do you think about that?”</w:t>
      </w:r>
    </w:p>
    <w:p w14:paraId="1FCF56F1" w14:textId="77777777" w:rsidR="00294154" w:rsidRPr="00FF19DD" w:rsidRDefault="00294154" w:rsidP="00EC5626">
      <w:r w:rsidRPr="00FF19DD">
        <w:t>“In what way do you mean…?”</w:t>
      </w:r>
    </w:p>
    <w:p w14:paraId="70471F82" w14:textId="77777777" w:rsidR="00294154" w:rsidRPr="00FF19DD" w:rsidRDefault="00294154" w:rsidP="00EC5626">
      <w:r w:rsidRPr="00FF19DD">
        <w:t>“What do you think contributes to…?”</w:t>
      </w:r>
    </w:p>
    <w:p w14:paraId="644EA0FF" w14:textId="06BA3DC1" w:rsidR="00E3355A" w:rsidRPr="00FF19DD" w:rsidRDefault="00294154" w:rsidP="00CD6116">
      <w:r w:rsidRPr="00FF19DD">
        <w:t>“What do you think would happen if…?”</w:t>
      </w:r>
    </w:p>
    <w:p w14:paraId="17ADAB2A" w14:textId="77777777" w:rsidR="00294154" w:rsidRPr="00FF19DD" w:rsidRDefault="00294154" w:rsidP="00E3355A">
      <w:pPr>
        <w:pStyle w:val="Overskrift4"/>
      </w:pPr>
      <w:r w:rsidRPr="00FF19DD">
        <w:t>Introductory Questions</w:t>
      </w:r>
    </w:p>
    <w:p w14:paraId="7C8C2D3E" w14:textId="77777777" w:rsidR="00294154" w:rsidRPr="00FF19DD" w:rsidRDefault="00294154" w:rsidP="00EC5626">
      <w:r w:rsidRPr="00FF19DD">
        <w:t>Age</w:t>
      </w:r>
    </w:p>
    <w:p w14:paraId="28B08C33" w14:textId="77777777" w:rsidR="00294154" w:rsidRPr="00FF19DD" w:rsidRDefault="00294154" w:rsidP="00EC5626">
      <w:r w:rsidRPr="00FF19DD">
        <w:t>Education</w:t>
      </w:r>
    </w:p>
    <w:p w14:paraId="17FF50EE" w14:textId="77777777" w:rsidR="00294154" w:rsidRPr="00FF19DD" w:rsidRDefault="00294154" w:rsidP="00EC5626">
      <w:r w:rsidRPr="00FF19DD">
        <w:t>Employment status</w:t>
      </w:r>
    </w:p>
    <w:p w14:paraId="38D06A1E" w14:textId="77777777" w:rsidR="00294154" w:rsidRPr="00FF19DD" w:rsidRDefault="00294154" w:rsidP="00EC5626">
      <w:r w:rsidRPr="00FF19DD">
        <w:t>Experience as a public health nurse</w:t>
      </w:r>
    </w:p>
    <w:p w14:paraId="2E83C875" w14:textId="77777777" w:rsidR="00294154" w:rsidRPr="00FF19DD" w:rsidRDefault="00294154" w:rsidP="00EC5626">
      <w:r w:rsidRPr="00FF19DD">
        <w:t>Experience with questionnaires</w:t>
      </w:r>
    </w:p>
    <w:p w14:paraId="10ADF5E4" w14:textId="77777777" w:rsidR="00294154" w:rsidRPr="00FF19DD" w:rsidRDefault="00294154" w:rsidP="00EC5626">
      <w:r w:rsidRPr="00FF19DD">
        <w:t>Which questionnaires have you used?</w:t>
      </w:r>
    </w:p>
    <w:p w14:paraId="7CBEE6F1" w14:textId="77777777" w:rsidR="00294154" w:rsidRPr="00FF19DD" w:rsidRDefault="00294154" w:rsidP="00E3355A">
      <w:pPr>
        <w:pStyle w:val="Overskrift4"/>
      </w:pPr>
      <w:r w:rsidRPr="00FF19DD">
        <w:t>Main Questions</w:t>
      </w:r>
    </w:p>
    <w:p w14:paraId="2B0BC85E" w14:textId="7E128C72" w:rsidR="00814333" w:rsidRPr="00FF19DD" w:rsidRDefault="00AD506F" w:rsidP="00814333">
      <w:r w:rsidRPr="00FF19DD">
        <w:t xml:space="preserve">Can you describe </w:t>
      </w:r>
      <w:r w:rsidRPr="00FF19DD">
        <w:t>a</w:t>
      </w:r>
      <w:r w:rsidRPr="00FF19DD">
        <w:t xml:space="preserve"> typical </w:t>
      </w:r>
      <w:r w:rsidR="0001631B" w:rsidRPr="00FF19DD">
        <w:t>process</w:t>
      </w:r>
      <w:r w:rsidRPr="00FF19DD">
        <w:t xml:space="preserve"> for a well</w:t>
      </w:r>
      <w:r w:rsidRPr="00FF19DD">
        <w:noBreakHyphen/>
        <w:t>child visit?</w:t>
      </w:r>
    </w:p>
    <w:p w14:paraId="5317E2C4" w14:textId="77777777" w:rsidR="00814333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lastRenderedPageBreak/>
        <w:t>Preparation</w:t>
      </w:r>
    </w:p>
    <w:p w14:paraId="2D384FCF" w14:textId="4F08C1F0" w:rsidR="00814333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 xml:space="preserve">The </w:t>
      </w:r>
      <w:r w:rsidR="00814333" w:rsidRPr="00FF19DD">
        <w:t xml:space="preserve">well-child </w:t>
      </w:r>
      <w:proofErr w:type="gramStart"/>
      <w:r w:rsidR="00814333" w:rsidRPr="00FF19DD">
        <w:t>visit</w:t>
      </w:r>
      <w:proofErr w:type="gramEnd"/>
    </w:p>
    <w:p w14:paraId="15683906" w14:textId="77777777" w:rsidR="008001F9" w:rsidRPr="00FF19DD" w:rsidRDefault="008001F9" w:rsidP="008001F9">
      <w:pPr>
        <w:pStyle w:val="Listeavsnitt"/>
        <w:numPr>
          <w:ilvl w:val="0"/>
          <w:numId w:val="17"/>
        </w:numPr>
      </w:pPr>
      <w:r w:rsidRPr="00FF19DD">
        <w:t xml:space="preserve">Post-visit tasks </w:t>
      </w:r>
    </w:p>
    <w:p w14:paraId="73D0A0AB" w14:textId="435E603D" w:rsidR="00294154" w:rsidRPr="00FF19DD" w:rsidRDefault="00294154" w:rsidP="00814333">
      <w:pPr>
        <w:pStyle w:val="Listeavsnitt"/>
        <w:numPr>
          <w:ilvl w:val="0"/>
          <w:numId w:val="17"/>
        </w:numPr>
      </w:pPr>
      <w:r w:rsidRPr="00FF19DD">
        <w:t>Information handling</w:t>
      </w:r>
    </w:p>
    <w:p w14:paraId="0A41EE77" w14:textId="77777777" w:rsidR="00E4704B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Interaction between nurse and parents/guardians and their child</w:t>
      </w:r>
    </w:p>
    <w:p w14:paraId="09C0770A" w14:textId="15EEEE8A" w:rsidR="00294154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Assessments and decisions—based on what information?</w:t>
      </w:r>
    </w:p>
    <w:p w14:paraId="37A373BB" w14:textId="1B5FCBC1" w:rsidR="00294154" w:rsidRPr="00FF19DD" w:rsidRDefault="00294154" w:rsidP="00EC5626">
      <w:r w:rsidRPr="00FF19DD">
        <w:t xml:space="preserve">How </w:t>
      </w:r>
      <w:r w:rsidR="008001F9" w:rsidRPr="00FF19DD">
        <w:t>has</w:t>
      </w:r>
      <w:r w:rsidRPr="00FF19DD">
        <w:t xml:space="preserve"> </w:t>
      </w:r>
      <w:r w:rsidR="00E4704B" w:rsidRPr="00FF19DD">
        <w:t>this process</w:t>
      </w:r>
      <w:r w:rsidRPr="00FF19DD">
        <w:t xml:space="preserve"> changed after the </w:t>
      </w:r>
      <w:r w:rsidR="00E4704B" w:rsidRPr="00FF19DD">
        <w:t>implementation</w:t>
      </w:r>
      <w:r w:rsidRPr="00FF19DD">
        <w:t xml:space="preserve"> of </w:t>
      </w:r>
      <w:r w:rsidR="00E4704B" w:rsidRPr="00FF19DD">
        <w:t>online</w:t>
      </w:r>
      <w:r w:rsidRPr="00FF19DD">
        <w:t xml:space="preserve"> screening </w:t>
      </w:r>
      <w:r w:rsidR="00E4704B" w:rsidRPr="00FF19DD">
        <w:t>tools</w:t>
      </w:r>
      <w:r w:rsidRPr="00FF19DD">
        <w:t xml:space="preserve"> through </w:t>
      </w:r>
      <w:r w:rsidR="00E4704B" w:rsidRPr="00FF19DD">
        <w:t>Starting Right</w:t>
      </w:r>
      <w:r w:rsidRPr="00FF19DD">
        <w:t>?</w:t>
      </w:r>
    </w:p>
    <w:p w14:paraId="149B9026" w14:textId="2D5441B9" w:rsidR="00294154" w:rsidRPr="00FF19DD" w:rsidRDefault="00294154" w:rsidP="00E4704B">
      <w:pPr>
        <w:pStyle w:val="Listeavsnitt"/>
        <w:numPr>
          <w:ilvl w:val="0"/>
          <w:numId w:val="17"/>
        </w:numPr>
      </w:pPr>
      <w:r w:rsidRPr="00FF19DD">
        <w:t>Preparation</w:t>
      </w:r>
    </w:p>
    <w:p w14:paraId="2EF5B2A9" w14:textId="57850264" w:rsidR="00294154" w:rsidRPr="00FF19DD" w:rsidRDefault="00294154" w:rsidP="00E4704B">
      <w:pPr>
        <w:pStyle w:val="Listeavsnitt"/>
        <w:numPr>
          <w:ilvl w:val="0"/>
          <w:numId w:val="17"/>
        </w:numPr>
      </w:pPr>
      <w:r w:rsidRPr="00FF19DD">
        <w:t xml:space="preserve">The </w:t>
      </w:r>
      <w:r w:rsidR="00E4704B" w:rsidRPr="00FF19DD">
        <w:t xml:space="preserve">well-child </w:t>
      </w:r>
      <w:proofErr w:type="gramStart"/>
      <w:r w:rsidR="00E4704B" w:rsidRPr="00FF19DD">
        <w:t>visit</w:t>
      </w:r>
      <w:proofErr w:type="gramEnd"/>
    </w:p>
    <w:p w14:paraId="5863D5DC" w14:textId="77777777" w:rsidR="005628C9" w:rsidRPr="00FF19DD" w:rsidRDefault="005628C9" w:rsidP="00EC5626">
      <w:pPr>
        <w:pStyle w:val="Listeavsnitt"/>
        <w:numPr>
          <w:ilvl w:val="0"/>
          <w:numId w:val="17"/>
        </w:numPr>
      </w:pPr>
      <w:r w:rsidRPr="00FF19DD">
        <w:t xml:space="preserve">Post-visit tasks </w:t>
      </w:r>
    </w:p>
    <w:p w14:paraId="40E30912" w14:textId="77777777" w:rsidR="005628C9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Information handling</w:t>
      </w:r>
    </w:p>
    <w:p w14:paraId="6C6DD5B3" w14:textId="77777777" w:rsidR="005628C9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Interaction with parents/guardians and their child</w:t>
      </w:r>
    </w:p>
    <w:p w14:paraId="27492570" w14:textId="77777777" w:rsidR="005628C9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Assessments and decisions—based on what information?</w:t>
      </w:r>
    </w:p>
    <w:p w14:paraId="2B439271" w14:textId="77777777" w:rsidR="005628C9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Changes related to finding and using available information</w:t>
      </w:r>
    </w:p>
    <w:p w14:paraId="1FADF6F3" w14:textId="68374449" w:rsidR="00294154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Changes related to documentation routines and information sharing</w:t>
      </w:r>
    </w:p>
    <w:p w14:paraId="3A504596" w14:textId="4F887572" w:rsidR="006C6561" w:rsidRPr="00FF19DD" w:rsidRDefault="00294154" w:rsidP="00EC5626">
      <w:r w:rsidRPr="00FF19DD">
        <w:t xml:space="preserve">3. Can you describe your experiences using the </w:t>
      </w:r>
      <w:r w:rsidR="008001F9" w:rsidRPr="00FF19DD">
        <w:rPr>
          <w:i/>
          <w:iCs/>
        </w:rPr>
        <w:t>Starting Right online</w:t>
      </w:r>
      <w:r w:rsidRPr="00FF19DD">
        <w:t xml:space="preserve"> screening</w:t>
      </w:r>
      <w:r w:rsidR="008001F9" w:rsidRPr="00FF19DD">
        <w:t xml:space="preserve"> tool</w:t>
      </w:r>
      <w:r w:rsidRPr="00FF19DD">
        <w:t>?</w:t>
      </w:r>
    </w:p>
    <w:p w14:paraId="5C6022E8" w14:textId="77777777" w:rsidR="006C6561" w:rsidRPr="00FF19DD" w:rsidRDefault="006C6561" w:rsidP="00EC5626">
      <w:pPr>
        <w:pStyle w:val="Listeavsnitt"/>
        <w:numPr>
          <w:ilvl w:val="0"/>
          <w:numId w:val="17"/>
        </w:numPr>
      </w:pPr>
      <w:r w:rsidRPr="00FF19DD">
        <w:t xml:space="preserve">Useability </w:t>
      </w:r>
    </w:p>
    <w:p w14:paraId="1EB4305B" w14:textId="6D9C56DB" w:rsidR="006C6561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 xml:space="preserve">How </w:t>
      </w:r>
      <w:r w:rsidR="00146BBE" w:rsidRPr="00FF19DD">
        <w:t>is the information</w:t>
      </w:r>
      <w:r w:rsidRPr="00FF19DD">
        <w:t xml:space="preserve"> presented</w:t>
      </w:r>
      <w:r w:rsidR="00146BBE" w:rsidRPr="00FF19DD">
        <w:t>?</w:t>
      </w:r>
    </w:p>
    <w:p w14:paraId="2E9864B3" w14:textId="77777777" w:rsidR="006C6561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Whether it supports and improves decision</w:t>
      </w:r>
      <w:r w:rsidRPr="00FF19DD">
        <w:noBreakHyphen/>
        <w:t>making when assessing children</w:t>
      </w:r>
    </w:p>
    <w:p w14:paraId="54783891" w14:textId="77777777" w:rsidR="00340800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 xml:space="preserve">Examples of how you use the </w:t>
      </w:r>
      <w:r w:rsidR="006C6561" w:rsidRPr="00FF19DD">
        <w:t>screening results</w:t>
      </w:r>
      <w:r w:rsidRPr="00FF19DD">
        <w:t xml:space="preserve"> to make decisions</w:t>
      </w:r>
    </w:p>
    <w:p w14:paraId="2E8DF0A6" w14:textId="77777777" w:rsidR="00340800" w:rsidRPr="00FF19DD" w:rsidRDefault="00340800" w:rsidP="00EC5626">
      <w:pPr>
        <w:pStyle w:val="Listeavsnitt"/>
        <w:numPr>
          <w:ilvl w:val="0"/>
          <w:numId w:val="17"/>
        </w:numPr>
      </w:pPr>
      <w:r w:rsidRPr="00FF19DD">
        <w:t>Rel</w:t>
      </w:r>
      <w:r w:rsidR="00294154" w:rsidRPr="00FF19DD">
        <w:t xml:space="preserve">evance of the content in relation </w:t>
      </w:r>
      <w:proofErr w:type="gramStart"/>
      <w:r w:rsidR="00294154" w:rsidRPr="00FF19DD">
        <w:t>to:</w:t>
      </w:r>
      <w:proofErr w:type="gramEnd"/>
      <w:r w:rsidRPr="00FF19DD">
        <w:t xml:space="preserve"> </w:t>
      </w:r>
      <w:r w:rsidR="00294154" w:rsidRPr="00FF19DD">
        <w:t>retrieving clinical reports and alerts about child health</w:t>
      </w:r>
      <w:r w:rsidRPr="00FF19DD">
        <w:t xml:space="preserve">, </w:t>
      </w:r>
      <w:r w:rsidR="00294154" w:rsidRPr="00FF19DD">
        <w:t>early identification of children needing additional follow</w:t>
      </w:r>
      <w:r w:rsidR="00294154" w:rsidRPr="00FF19DD">
        <w:noBreakHyphen/>
        <w:t>up</w:t>
      </w:r>
      <w:r w:rsidRPr="00FF19DD">
        <w:t xml:space="preserve">. </w:t>
      </w:r>
    </w:p>
    <w:p w14:paraId="01C9758C" w14:textId="53A3A0E6" w:rsidR="00340800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 xml:space="preserve">How the use of </w:t>
      </w:r>
      <w:r w:rsidR="00340800" w:rsidRPr="00FF19DD">
        <w:t>screening</w:t>
      </w:r>
      <w:r w:rsidRPr="00FF19DD">
        <w:t xml:space="preserve"> </w:t>
      </w:r>
      <w:r w:rsidR="00340800" w:rsidRPr="00FF19DD">
        <w:t>influence</w:t>
      </w:r>
      <w:r w:rsidRPr="00FF19DD">
        <w:t xml:space="preserve"> interaction with parents and their </w:t>
      </w:r>
      <w:r w:rsidR="00BC6B17" w:rsidRPr="00FF19DD">
        <w:t>children</w:t>
      </w:r>
    </w:p>
    <w:p w14:paraId="3544C5BE" w14:textId="77777777" w:rsidR="00CD6116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Use of collected health data in follow</w:t>
      </w:r>
      <w:r w:rsidRPr="00FF19DD">
        <w:noBreakHyphen/>
        <w:t>up of children</w:t>
      </w:r>
    </w:p>
    <w:p w14:paraId="730A4521" w14:textId="1ABBE4C9" w:rsidR="00294154" w:rsidRPr="00FF19DD" w:rsidRDefault="00294154" w:rsidP="00EC5626">
      <w:pPr>
        <w:pStyle w:val="Listeavsnitt"/>
        <w:numPr>
          <w:ilvl w:val="0"/>
          <w:numId w:val="17"/>
        </w:numPr>
      </w:pPr>
      <w:r w:rsidRPr="00FF19DD">
        <w:t>Use of collected health data in collaboration with physicians/physiotherapists or other actors</w:t>
      </w:r>
    </w:p>
    <w:p w14:paraId="6C0AFE2B" w14:textId="77777777" w:rsidR="00294154" w:rsidRPr="00FF19DD" w:rsidRDefault="00294154" w:rsidP="00CD6116">
      <w:pPr>
        <w:pStyle w:val="Overskrift4"/>
      </w:pPr>
      <w:r w:rsidRPr="00FF19DD">
        <w:t>Closing</w:t>
      </w:r>
    </w:p>
    <w:p w14:paraId="7CC5A922" w14:textId="77777777" w:rsidR="00294154" w:rsidRPr="00FF19DD" w:rsidRDefault="00294154" w:rsidP="00EC5626">
      <w:r w:rsidRPr="00FF19DD">
        <w:t>Is there anything else you would like to add?</w:t>
      </w:r>
    </w:p>
    <w:p w14:paraId="45F684BF" w14:textId="77777777" w:rsidR="00294154" w:rsidRPr="00FF19DD" w:rsidRDefault="00294154" w:rsidP="00EC5626">
      <w:r w:rsidRPr="00FF19DD">
        <w:t>Thank you for participating</w:t>
      </w:r>
    </w:p>
    <w:p w14:paraId="1D4F75EB" w14:textId="77777777" w:rsidR="00294154" w:rsidRPr="00FF19DD" w:rsidRDefault="00294154" w:rsidP="00EC5626">
      <w:r w:rsidRPr="00FF19DD">
        <w:t>Permission to contact you again?</w:t>
      </w:r>
    </w:p>
    <w:p w14:paraId="0C6B8CBE" w14:textId="6F4BD6FB" w:rsidR="00294154" w:rsidRPr="00FF19DD" w:rsidRDefault="00294154" w:rsidP="00EC5626">
      <w:r w:rsidRPr="00FF19DD">
        <w:t xml:space="preserve">Reminder about </w:t>
      </w:r>
      <w:r w:rsidR="00214260" w:rsidRPr="00FF19DD">
        <w:t>confidentiality</w:t>
      </w:r>
      <w:r w:rsidR="00CD6116" w:rsidRPr="00FF19DD">
        <w:t xml:space="preserve"> </w:t>
      </w:r>
    </w:p>
    <w:p w14:paraId="0EE708FA" w14:textId="6711056C" w:rsidR="00CD6116" w:rsidRPr="00FF19DD" w:rsidRDefault="00294154" w:rsidP="00CD6116">
      <w:r w:rsidRPr="00FF19DD">
        <w:br/>
      </w:r>
    </w:p>
    <w:p w14:paraId="6919A31C" w14:textId="59FBB04F" w:rsidR="00E75399" w:rsidRPr="00E40F01" w:rsidRDefault="00E75399" w:rsidP="00EC5626"/>
    <w:sectPr w:rsidR="00E75399" w:rsidRPr="00E40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27BE6"/>
    <w:multiLevelType w:val="multilevel"/>
    <w:tmpl w:val="0EE6D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8F27E5"/>
    <w:multiLevelType w:val="multilevel"/>
    <w:tmpl w:val="794E2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BF5120"/>
    <w:multiLevelType w:val="multilevel"/>
    <w:tmpl w:val="F1D28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E175D8"/>
    <w:multiLevelType w:val="hybridMultilevel"/>
    <w:tmpl w:val="26BEC224"/>
    <w:lvl w:ilvl="0" w:tplc="DDB29B52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FC2F05"/>
    <w:multiLevelType w:val="multilevel"/>
    <w:tmpl w:val="32E6F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DB66B2"/>
    <w:multiLevelType w:val="multilevel"/>
    <w:tmpl w:val="EC7AB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0470BB"/>
    <w:multiLevelType w:val="hybridMultilevel"/>
    <w:tmpl w:val="86B65AA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E96F5E"/>
    <w:multiLevelType w:val="hybridMultilevel"/>
    <w:tmpl w:val="83E8E384"/>
    <w:lvl w:ilvl="0" w:tplc="7C4E40E2">
      <w:numFmt w:val="bullet"/>
      <w:lvlText w:val="-"/>
      <w:lvlJc w:val="left"/>
      <w:pPr>
        <w:ind w:left="408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8" w15:restartNumberingAfterBreak="0">
    <w:nsid w:val="4558120C"/>
    <w:multiLevelType w:val="multilevel"/>
    <w:tmpl w:val="27345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223511"/>
    <w:multiLevelType w:val="hybridMultilevel"/>
    <w:tmpl w:val="02086E06"/>
    <w:lvl w:ilvl="0" w:tplc="8B4452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E972FB"/>
    <w:multiLevelType w:val="multilevel"/>
    <w:tmpl w:val="C4A45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FF76E7"/>
    <w:multiLevelType w:val="multilevel"/>
    <w:tmpl w:val="7BD29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DD45D69"/>
    <w:multiLevelType w:val="hybridMultilevel"/>
    <w:tmpl w:val="44EECCB8"/>
    <w:lvl w:ilvl="0" w:tplc="9CE0DC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EB5F7D"/>
    <w:multiLevelType w:val="multilevel"/>
    <w:tmpl w:val="F6940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B95C72"/>
    <w:multiLevelType w:val="multilevel"/>
    <w:tmpl w:val="8508F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AF1F23"/>
    <w:multiLevelType w:val="hybridMultilevel"/>
    <w:tmpl w:val="17CA0EB4"/>
    <w:lvl w:ilvl="0" w:tplc="C18815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DC3F48"/>
    <w:multiLevelType w:val="multilevel"/>
    <w:tmpl w:val="E2405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8025831">
    <w:abstractNumId w:val="15"/>
  </w:num>
  <w:num w:numId="2" w16cid:durableId="1092629302">
    <w:abstractNumId w:val="9"/>
  </w:num>
  <w:num w:numId="3" w16cid:durableId="890382429">
    <w:abstractNumId w:val="12"/>
  </w:num>
  <w:num w:numId="4" w16cid:durableId="2096201480">
    <w:abstractNumId w:val="7"/>
  </w:num>
  <w:num w:numId="5" w16cid:durableId="850491289">
    <w:abstractNumId w:val="13"/>
  </w:num>
  <w:num w:numId="6" w16cid:durableId="1344354847">
    <w:abstractNumId w:val="16"/>
  </w:num>
  <w:num w:numId="7" w16cid:durableId="109518276">
    <w:abstractNumId w:val="14"/>
  </w:num>
  <w:num w:numId="8" w16cid:durableId="1527329202">
    <w:abstractNumId w:val="4"/>
  </w:num>
  <w:num w:numId="9" w16cid:durableId="1623415534">
    <w:abstractNumId w:val="8"/>
  </w:num>
  <w:num w:numId="10" w16cid:durableId="962154801">
    <w:abstractNumId w:val="5"/>
  </w:num>
  <w:num w:numId="11" w16cid:durableId="2080590918">
    <w:abstractNumId w:val="1"/>
  </w:num>
  <w:num w:numId="12" w16cid:durableId="2106461893">
    <w:abstractNumId w:val="11"/>
  </w:num>
  <w:num w:numId="13" w16cid:durableId="1693338034">
    <w:abstractNumId w:val="10"/>
  </w:num>
  <w:num w:numId="14" w16cid:durableId="330380234">
    <w:abstractNumId w:val="2"/>
  </w:num>
  <w:num w:numId="15" w16cid:durableId="1368221068">
    <w:abstractNumId w:val="0"/>
  </w:num>
  <w:num w:numId="16" w16cid:durableId="1617181090">
    <w:abstractNumId w:val="6"/>
  </w:num>
  <w:num w:numId="17" w16cid:durableId="141146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ED1"/>
    <w:rsid w:val="0001631B"/>
    <w:rsid w:val="00051AAA"/>
    <w:rsid w:val="00146BBE"/>
    <w:rsid w:val="00153204"/>
    <w:rsid w:val="001E4BB0"/>
    <w:rsid w:val="00214260"/>
    <w:rsid w:val="00294154"/>
    <w:rsid w:val="00340800"/>
    <w:rsid w:val="003D7ED1"/>
    <w:rsid w:val="003E7289"/>
    <w:rsid w:val="004E5508"/>
    <w:rsid w:val="00513600"/>
    <w:rsid w:val="005628C9"/>
    <w:rsid w:val="0066199B"/>
    <w:rsid w:val="0066305F"/>
    <w:rsid w:val="00690CD5"/>
    <w:rsid w:val="006C6561"/>
    <w:rsid w:val="006F0242"/>
    <w:rsid w:val="006F0546"/>
    <w:rsid w:val="008001F9"/>
    <w:rsid w:val="00814333"/>
    <w:rsid w:val="0088073F"/>
    <w:rsid w:val="00954D53"/>
    <w:rsid w:val="00A23744"/>
    <w:rsid w:val="00AD506F"/>
    <w:rsid w:val="00BC6B17"/>
    <w:rsid w:val="00CD6116"/>
    <w:rsid w:val="00D85C9D"/>
    <w:rsid w:val="00E32C80"/>
    <w:rsid w:val="00E3355A"/>
    <w:rsid w:val="00E40F01"/>
    <w:rsid w:val="00E438A5"/>
    <w:rsid w:val="00E4704B"/>
    <w:rsid w:val="00E75399"/>
    <w:rsid w:val="00EC5626"/>
    <w:rsid w:val="00F91AAF"/>
    <w:rsid w:val="00FC509C"/>
    <w:rsid w:val="00FF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D9EAE"/>
  <w15:chartTrackingRefBased/>
  <w15:docId w15:val="{7BB0AB17-FA3C-4167-A7AF-8AFAEC96C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ED1"/>
    <w:pPr>
      <w:spacing w:line="259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32C80"/>
    <w:pPr>
      <w:keepNext/>
      <w:keepLines/>
      <w:spacing w:before="240" w:after="0" w:line="279" w:lineRule="auto"/>
      <w:outlineLvl w:val="0"/>
    </w:pPr>
    <w:rPr>
      <w:rFonts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32C80"/>
    <w:pPr>
      <w:keepNext/>
      <w:keepLines/>
      <w:spacing w:before="160" w:after="80" w:line="279" w:lineRule="auto"/>
      <w:outlineLvl w:val="1"/>
    </w:pPr>
    <w:rPr>
      <w:rFonts w:eastAsiaTheme="majorEastAsia" w:cstheme="majorBidi"/>
      <w:color w:val="0F4761" w:themeColor="accent1" w:themeShade="BF"/>
      <w:sz w:val="28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32C80"/>
    <w:pPr>
      <w:keepNext/>
      <w:keepLines/>
      <w:spacing w:before="160" w:after="80" w:line="279" w:lineRule="auto"/>
      <w:outlineLvl w:val="2"/>
    </w:pPr>
    <w:rPr>
      <w:rFonts w:eastAsiaTheme="majorEastAsia" w:cstheme="majorBidi"/>
      <w:b/>
      <w:color w:val="0F4761" w:themeColor="accent1" w:themeShade="BF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32C80"/>
    <w:pPr>
      <w:keepNext/>
      <w:keepLines/>
      <w:spacing w:before="40" w:after="0" w:line="27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D7E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D7ED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D7ED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D7ED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D7ED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32C80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32C80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32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32C80"/>
    <w:rPr>
      <w:rFonts w:ascii="Times New Roman" w:eastAsiaTheme="majorEastAsia" w:hAnsi="Times New Roman" w:cstheme="majorBidi"/>
      <w:b/>
      <w:color w:val="0F4761" w:themeColor="accent1" w:themeShade="BF"/>
      <w:kern w:val="0"/>
      <w:szCs w:val="28"/>
      <w14:ligatures w14:val="none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E32C80"/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D7ED1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D7ED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D7ED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D7ED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D7ED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tel">
    <w:name w:val="Title"/>
    <w:basedOn w:val="Normal"/>
    <w:next w:val="Normal"/>
    <w:link w:val="TittelTegn"/>
    <w:uiPriority w:val="10"/>
    <w:qFormat/>
    <w:rsid w:val="003D7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D7ED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D7ED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D7ED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Sitat">
    <w:name w:val="Quote"/>
    <w:basedOn w:val="Normal"/>
    <w:next w:val="Normal"/>
    <w:link w:val="SitatTegn"/>
    <w:uiPriority w:val="29"/>
    <w:qFormat/>
    <w:rsid w:val="003D7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D7ED1"/>
    <w:rPr>
      <w:rFonts w:ascii="Times New Roman" w:hAnsi="Times New Roman"/>
      <w:i/>
      <w:iCs/>
      <w:color w:val="404040" w:themeColor="text1" w:themeTint="BF"/>
      <w:kern w:val="0"/>
      <w14:ligatures w14:val="none"/>
    </w:rPr>
  </w:style>
  <w:style w:type="paragraph" w:styleId="Listeavsnitt">
    <w:name w:val="List Paragraph"/>
    <w:basedOn w:val="Normal"/>
    <w:uiPriority w:val="34"/>
    <w:qFormat/>
    <w:rsid w:val="003D7ED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D7ED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D7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D7ED1"/>
    <w:rPr>
      <w:rFonts w:ascii="Times New Roman" w:hAnsi="Times New Roman"/>
      <w:i/>
      <w:iCs/>
      <w:color w:val="0F4761" w:themeColor="accent1" w:themeShade="BF"/>
      <w:kern w:val="0"/>
      <w14:ligatures w14:val="none"/>
    </w:rPr>
  </w:style>
  <w:style w:type="character" w:styleId="Sterkreferanse">
    <w:name w:val="Intense Reference"/>
    <w:basedOn w:val="Standardskriftforavsnitt"/>
    <w:uiPriority w:val="32"/>
    <w:qFormat/>
    <w:rsid w:val="003D7ED1"/>
    <w:rPr>
      <w:b/>
      <w:bCs/>
      <w:smallCaps/>
      <w:color w:val="0F4761" w:themeColor="accent1" w:themeShade="BF"/>
      <w:spacing w:val="5"/>
    </w:rPr>
  </w:style>
  <w:style w:type="character" w:styleId="Svakutheving">
    <w:name w:val="Subtle Emphasis"/>
    <w:basedOn w:val="Standardskriftforavsnitt"/>
    <w:uiPriority w:val="19"/>
    <w:qFormat/>
    <w:rsid w:val="003D7ED1"/>
    <w:rPr>
      <w:rFonts w:ascii="Times New Roman" w:hAnsi="Times New Roman"/>
      <w:i/>
      <w:iCs/>
      <w:color w:val="0F4761" w:themeColor="accent1" w:themeShade="BF"/>
      <w:sz w:val="24"/>
    </w:rPr>
  </w:style>
  <w:style w:type="character" w:customStyle="1" w:styleId="normaltextrun">
    <w:name w:val="normaltextrun"/>
    <w:basedOn w:val="Standardskriftforavsnitt"/>
    <w:rsid w:val="003D7ED1"/>
  </w:style>
  <w:style w:type="character" w:customStyle="1" w:styleId="eop">
    <w:name w:val="eop"/>
    <w:basedOn w:val="Standardskriftforavsnitt"/>
    <w:rsid w:val="003D7ED1"/>
  </w:style>
  <w:style w:type="character" w:customStyle="1" w:styleId="tabchar">
    <w:name w:val="tabchar"/>
    <w:basedOn w:val="Standardskriftforavsnitt"/>
    <w:rsid w:val="003D7ED1"/>
  </w:style>
  <w:style w:type="character" w:styleId="Merknadsreferanse">
    <w:name w:val="annotation reference"/>
    <w:basedOn w:val="Standardskriftforavsnitt"/>
    <w:uiPriority w:val="99"/>
    <w:semiHidden/>
    <w:unhideWhenUsed/>
    <w:rsid w:val="003D7ED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D7ED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D7ED1"/>
    <w:rPr>
      <w:rFonts w:ascii="Times New Roman" w:hAnsi="Times New Roman"/>
      <w:kern w:val="0"/>
      <w:sz w:val="20"/>
      <w:szCs w:val="20"/>
      <w14:ligatures w14:val="none"/>
    </w:rPr>
  </w:style>
  <w:style w:type="paragraph" w:styleId="Revisjon">
    <w:name w:val="Revision"/>
    <w:hidden/>
    <w:uiPriority w:val="99"/>
    <w:semiHidden/>
    <w:rsid w:val="003D7ED1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D46E3D5EB6294B894C6AD2B8981FEB" ma:contentTypeVersion="15" ma:contentTypeDescription="Opprett et nytt dokument." ma:contentTypeScope="" ma:versionID="615000dee193a20ae44ff8f274e9090e">
  <xsd:schema xmlns:xsd="http://www.w3.org/2001/XMLSchema" xmlns:xs="http://www.w3.org/2001/XMLSchema" xmlns:p="http://schemas.microsoft.com/office/2006/metadata/properties" xmlns:ns2="bb629bef-7457-492e-90c0-a5d040d66d03" xmlns:ns3="b24bf81d-2bed-496a-a47e-fbfb6a8da31f" targetNamespace="http://schemas.microsoft.com/office/2006/metadata/properties" ma:root="true" ma:fieldsID="60c51e8b8019e27a300a49d0a8b64481" ns2:_="" ns3:_="">
    <xsd:import namespace="bb629bef-7457-492e-90c0-a5d040d66d03"/>
    <xsd:import namespace="b24bf81d-2bed-496a-a47e-fbfb6a8da3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29bef-7457-492e-90c0-a5d040d66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demerkelapper" ma:readOnly="false" ma:fieldId="{5cf76f15-5ced-4ddc-b409-7134ff3c332f}" ma:taxonomyMulti="true" ma:sspId="5da9934d-bfb1-4def-aef0-a37b7e29cb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4bf81d-2bed-496a-a47e-fbfb6a8da31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7e31831-82e1-4045-8a08-280667f5e2a6}" ma:internalName="TaxCatchAll" ma:showField="CatchAllData" ma:web="b24bf81d-2bed-496a-a47e-fbfb6a8da3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4bf81d-2bed-496a-a47e-fbfb6a8da31f" xsi:nil="true"/>
    <lcf76f155ced4ddcb4097134ff3c332f xmlns="bb629bef-7457-492e-90c0-a5d040d66d0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2135B0-01B4-4602-A13A-9482417DEA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629bef-7457-492e-90c0-a5d040d66d03"/>
    <ds:schemaRef ds:uri="b24bf81d-2bed-496a-a47e-fbfb6a8da3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B4E081-1313-4111-8E32-73915D41562A}">
  <ds:schemaRefs>
    <ds:schemaRef ds:uri="http://schemas.microsoft.com/office/2006/metadata/properties"/>
    <ds:schemaRef ds:uri="http://schemas.microsoft.com/office/infopath/2007/PartnerControls"/>
    <ds:schemaRef ds:uri="b24bf81d-2bed-496a-a47e-fbfb6a8da31f"/>
    <ds:schemaRef ds:uri="bb629bef-7457-492e-90c0-a5d040d66d03"/>
  </ds:schemaRefs>
</ds:datastoreItem>
</file>

<file path=customXml/itemProps3.xml><?xml version="1.0" encoding="utf-8"?>
<ds:datastoreItem xmlns:ds="http://schemas.openxmlformats.org/officeDocument/2006/customXml" ds:itemID="{F4E46F31-9E6B-4E49-B7D1-23897964E8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9</Words>
  <Characters>4021</Characters>
  <Application>Microsoft Office Word</Application>
  <DocSecurity>0</DocSecurity>
  <Lines>148</Lines>
  <Paragraphs>9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Holm</dc:creator>
  <cp:keywords/>
  <dc:description/>
  <cp:lastModifiedBy>Trine Holm</cp:lastModifiedBy>
  <cp:revision>3</cp:revision>
  <dcterms:created xsi:type="dcterms:W3CDTF">2026-02-13T11:44:00Z</dcterms:created>
  <dcterms:modified xsi:type="dcterms:W3CDTF">2026-02-1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6-02-13T10:35:14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341790e6-e073-47ca-b88a-4a7f3c31f3f8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  <property fmtid="{D5CDD505-2E9C-101B-9397-08002B2CF9AE}" pid="10" name="ContentTypeId">
    <vt:lpwstr>0x01010032D46E3D5EB6294B894C6AD2B8981FEB</vt:lpwstr>
  </property>
  <property fmtid="{D5CDD505-2E9C-101B-9397-08002B2CF9AE}" pid="11" name="MediaServiceImageTags">
    <vt:lpwstr/>
  </property>
</Properties>
</file>